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370"/>
        <w:tblW w:w="133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127"/>
        <w:gridCol w:w="2126"/>
        <w:gridCol w:w="2268"/>
      </w:tblGrid>
      <w:tr w:rsidR="00A95755" w:rsidRPr="000F7D6A" w14:paraId="4271D751" w14:textId="77777777" w:rsidTr="006613B3">
        <w:trPr>
          <w:trHeight w:val="43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585D9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  <w:t>M</w:t>
            </w: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9C845C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AUC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EB5E9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Sensitivity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E5621E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Specificity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F1F4C3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  <w:t xml:space="preserve">PPV </w:t>
            </w: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7AAD6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Pr="000F7D6A"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  <w:t xml:space="preserve">PV </w:t>
            </w: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(95% CI)</w:t>
            </w:r>
          </w:p>
        </w:tc>
      </w:tr>
      <w:tr w:rsidR="00A95755" w:rsidRPr="000F7D6A" w14:paraId="5A7283AB" w14:textId="77777777" w:rsidTr="006613B3">
        <w:trPr>
          <w:trHeight w:val="397"/>
        </w:trPr>
        <w:tc>
          <w:tcPr>
            <w:tcW w:w="2263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E16C5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raining cohor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9C3CF6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DB8874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0E90DF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D8A6D6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8521E8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</w:tr>
      <w:tr w:rsidR="00A95755" w:rsidRPr="000F7D6A" w14:paraId="66D75B38" w14:textId="77777777" w:rsidTr="006613B3">
        <w:trPr>
          <w:trHeight w:val="397"/>
        </w:trPr>
        <w:tc>
          <w:tcPr>
            <w:tcW w:w="226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20E69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 Swin Transformer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5FC36F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869 (0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831,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.901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96BBD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706 (0.619, 0.784)</w:t>
            </w:r>
          </w:p>
        </w:tc>
        <w:tc>
          <w:tcPr>
            <w:tcW w:w="212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71996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892 (0.848, 0.927)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D66DD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761 (0.673, 0.835)</w:t>
            </w: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FD7D1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862 (0.815, 0.901)</w:t>
            </w:r>
          </w:p>
        </w:tc>
      </w:tr>
      <w:tr w:rsidR="00A95755" w:rsidRPr="000F7D6A" w14:paraId="17688E3B" w14:textId="77777777" w:rsidTr="006613B3">
        <w:trPr>
          <w:trHeight w:val="397"/>
        </w:trPr>
        <w:tc>
          <w:tcPr>
            <w:tcW w:w="226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35B91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ResNet-50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6CBCEA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800 (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757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0.839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9844F0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841 (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836, 0.847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95C30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669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0.666, 0.673)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7295B3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55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4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481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626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E5BBF5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902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851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940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A95755" w:rsidRPr="000F7D6A" w14:paraId="54B8035C" w14:textId="77777777" w:rsidTr="006613B3">
        <w:trPr>
          <w:trHeight w:val="397"/>
        </w:trPr>
        <w:tc>
          <w:tcPr>
            <w:tcW w:w="226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253A50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EfficientNe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AD07A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797 (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753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0.836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5CA1BF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881 (0.876, 0.886)</w:t>
            </w:r>
          </w:p>
        </w:tc>
        <w:tc>
          <w:tcPr>
            <w:tcW w:w="212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61CE3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881 (0.876, 0.886)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7F1E02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55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4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483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624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F21FF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9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24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876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958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A95755" w:rsidRPr="000F7D6A" w14:paraId="4AEDBDCB" w14:textId="77777777" w:rsidTr="006613B3">
        <w:trPr>
          <w:trHeight w:val="397"/>
        </w:trPr>
        <w:tc>
          <w:tcPr>
            <w:tcW w:w="226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65C474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ConvNeX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E5C6D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783 (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738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0.823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9C839C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690 (0.683, 0.698)</w:t>
            </w:r>
          </w:p>
        </w:tc>
        <w:tc>
          <w:tcPr>
            <w:tcW w:w="212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71D27C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777 (0.774, 0.780)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A4BE94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60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3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518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683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30244F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42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789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E20E4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885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A95755" w:rsidRPr="000F7D6A" w14:paraId="5A9517A5" w14:textId="77777777" w:rsidTr="006613B3">
        <w:trPr>
          <w:trHeight w:val="397"/>
        </w:trPr>
        <w:tc>
          <w:tcPr>
            <w:tcW w:w="226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96FF72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b/>
                <w:bCs/>
                <w:color w:val="000000"/>
                <w:kern w:val="0"/>
                <w:szCs w:val="21"/>
              </w:rPr>
              <w:t>V</w:t>
            </w:r>
            <w:r w:rsidRPr="000F7D6A">
              <w:rPr>
                <w:rFonts w:ascii="Times New Romance" w:eastAsia="宋体" w:hAnsi="Times New Romance" w:cs="Times New Roman"/>
                <w:b/>
                <w:bCs/>
                <w:color w:val="000000"/>
                <w:kern w:val="0"/>
                <w:szCs w:val="21"/>
              </w:rPr>
              <w:t>alidation cohort</w:t>
            </w:r>
          </w:p>
        </w:tc>
        <w:tc>
          <w:tcPr>
            <w:tcW w:w="2268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D28511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7B00C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399226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A8BB30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21CBD1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</w:p>
        </w:tc>
      </w:tr>
      <w:tr w:rsidR="00A95755" w:rsidRPr="000F7D6A" w14:paraId="1A7108BC" w14:textId="77777777" w:rsidTr="006613B3">
        <w:trPr>
          <w:trHeight w:val="397"/>
        </w:trPr>
        <w:tc>
          <w:tcPr>
            <w:tcW w:w="226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90590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 Swin Transformer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71903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837 (0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.7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61,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896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76EAB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578 (0.422, 0.723)</w:t>
            </w:r>
          </w:p>
        </w:tc>
        <w:tc>
          <w:tcPr>
            <w:tcW w:w="212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D6326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9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51 (0.880, 0.987)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17827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867 (0.693, 0.962)</w:t>
            </w: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4B57B8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804 (0.711, 0.878)</w:t>
            </w:r>
          </w:p>
        </w:tc>
      </w:tr>
      <w:tr w:rsidR="00A95755" w:rsidRPr="000F7D6A" w14:paraId="66911C0D" w14:textId="77777777" w:rsidTr="006613B3">
        <w:trPr>
          <w:trHeight w:val="397"/>
        </w:trPr>
        <w:tc>
          <w:tcPr>
            <w:tcW w:w="226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68D46F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ResNet-50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A92BF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799 (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719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865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CC7CEE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533 (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512</w:t>
            </w: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, 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555)</w:t>
            </w:r>
          </w:p>
        </w:tc>
        <w:tc>
          <w:tcPr>
            <w:tcW w:w="212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1A49B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976 (0.972, 0.979)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4A898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92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6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757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 0.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991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74CAB3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800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708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 0.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874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A95755" w:rsidRPr="000F7D6A" w14:paraId="1F33CA16" w14:textId="77777777" w:rsidTr="006613B3">
        <w:trPr>
          <w:trHeight w:val="397"/>
        </w:trPr>
        <w:tc>
          <w:tcPr>
            <w:tcW w:w="226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EE158F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EfficientNe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DEBF0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775 (</w:t>
            </w:r>
            <w:r w:rsidRPr="00BE7B6E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692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BE7B6E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0.844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1119A0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533 (0.512, 0.555)</w:t>
            </w:r>
          </w:p>
        </w:tc>
        <w:tc>
          <w:tcPr>
            <w:tcW w:w="212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10D4E2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976 (0.972, 0.979)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C3C010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92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6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BE7B6E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757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 0.</w:t>
            </w:r>
            <w:r w:rsidRPr="00BE7B6E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991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  <w:r w:rsidRPr="00BE7B6E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ABF71C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800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BE7B6E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708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BE7B6E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BE7B6E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874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A95755" w:rsidRPr="000F7D6A" w14:paraId="659C1F7F" w14:textId="77777777" w:rsidTr="006613B3">
        <w:trPr>
          <w:trHeight w:val="397"/>
        </w:trPr>
        <w:tc>
          <w:tcPr>
            <w:tcW w:w="226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C6A76" w14:textId="77777777" w:rsidR="00A95755" w:rsidRPr="000F7D6A" w:rsidRDefault="00A95755" w:rsidP="006613B3">
            <w:pPr>
              <w:widowControl/>
              <w:jc w:val="left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0F7D6A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ConvNeX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CFABF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795 (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0.714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0.861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C4EFA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467 (0.445, 0.448)</w:t>
            </w:r>
          </w:p>
        </w:tc>
        <w:tc>
          <w:tcPr>
            <w:tcW w:w="212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E7B47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976 (0.972, 0.979)</w:t>
            </w:r>
          </w:p>
        </w:tc>
        <w:tc>
          <w:tcPr>
            <w:tcW w:w="21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DC1DF2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91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7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730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990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5ADDF" w14:textId="77777777" w:rsidR="00A95755" w:rsidRPr="000F7D6A" w:rsidRDefault="00A95755" w:rsidP="006613B3">
            <w:pPr>
              <w:widowControl/>
              <w:jc w:val="center"/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</w:pP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77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0.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684</w:t>
            </w:r>
            <w:r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, 0.</w:t>
            </w:r>
            <w:r w:rsidRPr="00203739">
              <w:rPr>
                <w:rFonts w:ascii="Times New Romance" w:eastAsia="宋体" w:hAnsi="Times New Romance" w:cs="Times New Roman"/>
                <w:color w:val="000000"/>
                <w:kern w:val="0"/>
                <w:szCs w:val="21"/>
              </w:rPr>
              <w:t>853</w:t>
            </w:r>
            <w:r w:rsidRPr="000F7D6A">
              <w:rPr>
                <w:rFonts w:ascii="Times New Romance" w:eastAsia="宋体" w:hAnsi="Times New Romance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</w:tbl>
    <w:p w14:paraId="31714306" w14:textId="77777777" w:rsidR="00A95755" w:rsidRPr="000F7D6A" w:rsidRDefault="00A95755" w:rsidP="00A95755">
      <w:pPr>
        <w:widowControl/>
        <w:spacing w:line="360" w:lineRule="auto"/>
        <w:rPr>
          <w:rFonts w:ascii="Times New Roman" w:eastAsia="等线" w:hAnsi="Times New Roman" w:cs="Times New Roman"/>
          <w:kern w:val="0"/>
          <w:szCs w:val="21"/>
        </w:rPr>
      </w:pPr>
      <w:r w:rsidRPr="000F7D6A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E2</w:t>
      </w:r>
      <w:r w:rsidRPr="000F7D6A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 </w:t>
      </w:r>
      <w:r w:rsidRPr="000F7D6A">
        <w:rPr>
          <w:rFonts w:ascii="Times New Roman" w:eastAsia="等线" w:hAnsi="Times New Roman" w:cs="Times New Roman" w:hint="eastAsia"/>
          <w:kern w:val="0"/>
          <w:szCs w:val="21"/>
        </w:rPr>
        <w:t xml:space="preserve">The model performances </w:t>
      </w:r>
      <w:r>
        <w:rPr>
          <w:rFonts w:ascii="Times New Roman" w:eastAsia="等线" w:hAnsi="Times New Roman" w:cs="Times New Roman" w:hint="eastAsia"/>
          <w:kern w:val="0"/>
          <w:szCs w:val="21"/>
        </w:rPr>
        <w:t xml:space="preserve">of different deep learning methods </w:t>
      </w:r>
      <w:r w:rsidRPr="000F7D6A">
        <w:rPr>
          <w:rFonts w:ascii="Times New Roman" w:eastAsia="等线" w:hAnsi="Times New Roman" w:cs="Times New Roman" w:hint="eastAsia"/>
          <w:kern w:val="0"/>
          <w:szCs w:val="21"/>
        </w:rPr>
        <w:t>in the training cohort and validation cohort.</w:t>
      </w:r>
    </w:p>
    <w:p w14:paraId="612508A1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64C90551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0EDDE5CC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71C56FC4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3E5D95EF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274DC2AC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6D3219F2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361A5479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2B276DAA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22A6E615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77D56681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50CA4984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7B732118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0AC99540" w14:textId="77777777" w:rsidR="00A95755" w:rsidRDefault="00A95755" w:rsidP="00A95755">
      <w:pPr>
        <w:rPr>
          <w:rFonts w:ascii="Times New Roman" w:eastAsia="宋体" w:hAnsi="Times New Roman" w:cs="Times New Roman"/>
          <w:sz w:val="18"/>
          <w:szCs w:val="18"/>
        </w:rPr>
      </w:pPr>
    </w:p>
    <w:p w14:paraId="726F71B8" w14:textId="77777777" w:rsidR="00A95755" w:rsidRPr="00C54275" w:rsidRDefault="00A95755" w:rsidP="00A95755">
      <w:pPr>
        <w:rPr>
          <w:rFonts w:ascii="Times New Roman" w:eastAsia="宋体" w:hAnsi="Times New Roman" w:cs="Times New Roman"/>
          <w:szCs w:val="21"/>
        </w:rPr>
      </w:pPr>
      <w:r w:rsidRPr="00C54275">
        <w:rPr>
          <w:rFonts w:ascii="Times New Roman" w:eastAsia="宋体" w:hAnsi="Times New Roman" w:cs="Times New Roman" w:hint="eastAsia"/>
          <w:szCs w:val="21"/>
        </w:rPr>
        <w:t>CTR,</w:t>
      </w:r>
      <w:r w:rsidRPr="00C54275">
        <w:rPr>
          <w:rFonts w:ascii="Times New Roman" w:eastAsia="宋体" w:hAnsi="Times New Roman" w:cs="Times New Roman"/>
          <w:szCs w:val="21"/>
        </w:rPr>
        <w:t xml:space="preserve"> consolidation-to-tumor ratio; AUC, area under the receiver operating characteristic curve; CI, confidence interval;</w:t>
      </w:r>
      <w:r w:rsidRPr="00C54275">
        <w:rPr>
          <w:rFonts w:ascii="Times New Roman" w:eastAsia="宋体" w:hAnsi="Times New Roman" w:cs="Times New Roman" w:hint="eastAsia"/>
          <w:szCs w:val="21"/>
        </w:rPr>
        <w:t xml:space="preserve"> PPV, p</w:t>
      </w:r>
      <w:r w:rsidRPr="00C54275">
        <w:rPr>
          <w:rFonts w:ascii="Times New Roman" w:eastAsia="宋体" w:hAnsi="Times New Roman" w:cs="Times New Roman"/>
          <w:szCs w:val="21"/>
        </w:rPr>
        <w:t>ositive predictive value</w:t>
      </w:r>
      <w:r w:rsidRPr="00C54275">
        <w:rPr>
          <w:rFonts w:ascii="Times New Roman" w:eastAsia="宋体" w:hAnsi="Times New Roman" w:cs="Times New Roman" w:hint="eastAsia"/>
          <w:szCs w:val="21"/>
        </w:rPr>
        <w:t xml:space="preserve">; </w:t>
      </w:r>
    </w:p>
    <w:p w14:paraId="1EB30861" w14:textId="699F8B50" w:rsidR="000F7D6A" w:rsidRPr="00A95755" w:rsidRDefault="00A95755" w:rsidP="00A95755">
      <w:pPr>
        <w:rPr>
          <w:rFonts w:ascii="Times New Roman" w:eastAsia="宋体" w:hAnsi="Times New Roman" w:cs="Times New Roman" w:hint="eastAsia"/>
          <w:szCs w:val="21"/>
        </w:rPr>
        <w:sectPr w:rsidR="000F7D6A" w:rsidRPr="00A95755" w:rsidSect="00A957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4275">
        <w:rPr>
          <w:rFonts w:ascii="Times New Roman" w:eastAsia="宋体" w:hAnsi="Times New Roman" w:cs="Times New Roman" w:hint="eastAsia"/>
          <w:szCs w:val="21"/>
        </w:rPr>
        <w:t>NPV, n</w:t>
      </w:r>
      <w:r w:rsidRPr="00C54275">
        <w:rPr>
          <w:rFonts w:ascii="Times New Roman" w:eastAsia="宋体" w:hAnsi="Times New Roman" w:cs="Times New Roman"/>
          <w:szCs w:val="21"/>
        </w:rPr>
        <w:t>egative predictive value</w:t>
      </w:r>
      <w:r w:rsidRPr="00C54275">
        <w:rPr>
          <w:rFonts w:ascii="Times New Roman" w:eastAsia="宋体" w:hAnsi="Times New Roman" w:cs="Times New Roman" w:hint="eastAsia"/>
          <w:szCs w:val="21"/>
        </w:rPr>
        <w:t>.</w:t>
      </w:r>
    </w:p>
    <w:p w14:paraId="389A9E2D" w14:textId="77777777" w:rsidR="000F7D6A" w:rsidRPr="000F7D6A" w:rsidRDefault="000F7D6A" w:rsidP="00A95755">
      <w:pPr>
        <w:spacing w:line="360" w:lineRule="auto"/>
        <w:rPr>
          <w:rFonts w:hint="eastAsia"/>
          <w:szCs w:val="21"/>
        </w:rPr>
      </w:pPr>
    </w:p>
    <w:sectPr w:rsidR="000F7D6A" w:rsidRPr="000F7D6A" w:rsidSect="000F7D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07019" w14:textId="77777777" w:rsidR="0031680F" w:rsidRDefault="0031680F" w:rsidP="005C4932">
      <w:r>
        <w:separator/>
      </w:r>
    </w:p>
  </w:endnote>
  <w:endnote w:type="continuationSeparator" w:id="0">
    <w:p w14:paraId="6ADF320C" w14:textId="77777777" w:rsidR="0031680F" w:rsidRDefault="0031680F" w:rsidP="005C4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ce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8B07B1" w14:textId="77777777" w:rsidR="0031680F" w:rsidRDefault="0031680F" w:rsidP="005C4932">
      <w:r>
        <w:separator/>
      </w:r>
    </w:p>
  </w:footnote>
  <w:footnote w:type="continuationSeparator" w:id="0">
    <w:p w14:paraId="108BC364" w14:textId="77777777" w:rsidR="0031680F" w:rsidRDefault="0031680F" w:rsidP="005C4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67D"/>
    <w:rsid w:val="000035DF"/>
    <w:rsid w:val="0001003F"/>
    <w:rsid w:val="00013509"/>
    <w:rsid w:val="0003205C"/>
    <w:rsid w:val="00034B29"/>
    <w:rsid w:val="000662B0"/>
    <w:rsid w:val="0007448B"/>
    <w:rsid w:val="000753FA"/>
    <w:rsid w:val="00076445"/>
    <w:rsid w:val="00077FD5"/>
    <w:rsid w:val="0008332F"/>
    <w:rsid w:val="00090BF3"/>
    <w:rsid w:val="00091941"/>
    <w:rsid w:val="000945EE"/>
    <w:rsid w:val="00094DB2"/>
    <w:rsid w:val="00095B96"/>
    <w:rsid w:val="000B0608"/>
    <w:rsid w:val="000B2FC7"/>
    <w:rsid w:val="000C21C6"/>
    <w:rsid w:val="000C641C"/>
    <w:rsid w:val="000F7D6A"/>
    <w:rsid w:val="00100827"/>
    <w:rsid w:val="00121625"/>
    <w:rsid w:val="0012584A"/>
    <w:rsid w:val="0013241E"/>
    <w:rsid w:val="00166E36"/>
    <w:rsid w:val="001749DB"/>
    <w:rsid w:val="00185697"/>
    <w:rsid w:val="00193177"/>
    <w:rsid w:val="00194E27"/>
    <w:rsid w:val="001B290F"/>
    <w:rsid w:val="00203739"/>
    <w:rsid w:val="00204BF1"/>
    <w:rsid w:val="002079D7"/>
    <w:rsid w:val="00231C81"/>
    <w:rsid w:val="00237FBC"/>
    <w:rsid w:val="00242DA4"/>
    <w:rsid w:val="002650E6"/>
    <w:rsid w:val="002714BA"/>
    <w:rsid w:val="00271756"/>
    <w:rsid w:val="002B3074"/>
    <w:rsid w:val="002C1423"/>
    <w:rsid w:val="002C43A2"/>
    <w:rsid w:val="002C537C"/>
    <w:rsid w:val="002C7B86"/>
    <w:rsid w:val="002F15DA"/>
    <w:rsid w:val="002F7DF0"/>
    <w:rsid w:val="00303DA3"/>
    <w:rsid w:val="00307569"/>
    <w:rsid w:val="0031680F"/>
    <w:rsid w:val="003229F9"/>
    <w:rsid w:val="003430A3"/>
    <w:rsid w:val="003607F2"/>
    <w:rsid w:val="00362DBD"/>
    <w:rsid w:val="003662DA"/>
    <w:rsid w:val="003672E2"/>
    <w:rsid w:val="003675C9"/>
    <w:rsid w:val="00367F14"/>
    <w:rsid w:val="0038387C"/>
    <w:rsid w:val="00392722"/>
    <w:rsid w:val="00392BF7"/>
    <w:rsid w:val="00394703"/>
    <w:rsid w:val="003A5F0F"/>
    <w:rsid w:val="003D4A7D"/>
    <w:rsid w:val="003D5D27"/>
    <w:rsid w:val="003E0EDE"/>
    <w:rsid w:val="003F0051"/>
    <w:rsid w:val="00405975"/>
    <w:rsid w:val="00410B99"/>
    <w:rsid w:val="004331F1"/>
    <w:rsid w:val="004470A2"/>
    <w:rsid w:val="00454659"/>
    <w:rsid w:val="00473279"/>
    <w:rsid w:val="0048270A"/>
    <w:rsid w:val="00486588"/>
    <w:rsid w:val="004957E4"/>
    <w:rsid w:val="004A0115"/>
    <w:rsid w:val="004A2BBA"/>
    <w:rsid w:val="004B078A"/>
    <w:rsid w:val="004B69A9"/>
    <w:rsid w:val="004E2515"/>
    <w:rsid w:val="004F1C61"/>
    <w:rsid w:val="00500E28"/>
    <w:rsid w:val="005041B8"/>
    <w:rsid w:val="00504ECB"/>
    <w:rsid w:val="005068B2"/>
    <w:rsid w:val="00510D10"/>
    <w:rsid w:val="005120D0"/>
    <w:rsid w:val="00531386"/>
    <w:rsid w:val="0053293F"/>
    <w:rsid w:val="00535903"/>
    <w:rsid w:val="00543B63"/>
    <w:rsid w:val="00545BCF"/>
    <w:rsid w:val="00563EAD"/>
    <w:rsid w:val="005722F6"/>
    <w:rsid w:val="00574595"/>
    <w:rsid w:val="005916B2"/>
    <w:rsid w:val="00592B84"/>
    <w:rsid w:val="00592FA8"/>
    <w:rsid w:val="00593F0C"/>
    <w:rsid w:val="00594FA6"/>
    <w:rsid w:val="005A0AC4"/>
    <w:rsid w:val="005A2937"/>
    <w:rsid w:val="005A5142"/>
    <w:rsid w:val="005B6298"/>
    <w:rsid w:val="005C4932"/>
    <w:rsid w:val="005C6E85"/>
    <w:rsid w:val="005D6665"/>
    <w:rsid w:val="005E2584"/>
    <w:rsid w:val="005F574A"/>
    <w:rsid w:val="00600C49"/>
    <w:rsid w:val="0061425A"/>
    <w:rsid w:val="00621BDB"/>
    <w:rsid w:val="0063682C"/>
    <w:rsid w:val="00654EDF"/>
    <w:rsid w:val="00672689"/>
    <w:rsid w:val="006743E8"/>
    <w:rsid w:val="0069587E"/>
    <w:rsid w:val="006A2F5C"/>
    <w:rsid w:val="006A37DB"/>
    <w:rsid w:val="006C6E95"/>
    <w:rsid w:val="006F3262"/>
    <w:rsid w:val="006F7408"/>
    <w:rsid w:val="007010B2"/>
    <w:rsid w:val="0071606E"/>
    <w:rsid w:val="00717F93"/>
    <w:rsid w:val="0072074C"/>
    <w:rsid w:val="0072273A"/>
    <w:rsid w:val="00744A6C"/>
    <w:rsid w:val="0076688F"/>
    <w:rsid w:val="0077001C"/>
    <w:rsid w:val="00771221"/>
    <w:rsid w:val="0077700E"/>
    <w:rsid w:val="0078254C"/>
    <w:rsid w:val="00790B14"/>
    <w:rsid w:val="00795B7F"/>
    <w:rsid w:val="007A2648"/>
    <w:rsid w:val="007B0074"/>
    <w:rsid w:val="007B6BB3"/>
    <w:rsid w:val="007C2245"/>
    <w:rsid w:val="007C49DA"/>
    <w:rsid w:val="007D2EB3"/>
    <w:rsid w:val="007E19FC"/>
    <w:rsid w:val="007E72C4"/>
    <w:rsid w:val="007F2C03"/>
    <w:rsid w:val="0080620A"/>
    <w:rsid w:val="00807E93"/>
    <w:rsid w:val="00811600"/>
    <w:rsid w:val="00833564"/>
    <w:rsid w:val="00834120"/>
    <w:rsid w:val="00837B8A"/>
    <w:rsid w:val="00851792"/>
    <w:rsid w:val="008536B6"/>
    <w:rsid w:val="00865466"/>
    <w:rsid w:val="00867128"/>
    <w:rsid w:val="00886F4A"/>
    <w:rsid w:val="008901F0"/>
    <w:rsid w:val="00894735"/>
    <w:rsid w:val="008F26E1"/>
    <w:rsid w:val="008F3976"/>
    <w:rsid w:val="009030A5"/>
    <w:rsid w:val="00912F27"/>
    <w:rsid w:val="0091427A"/>
    <w:rsid w:val="009222BA"/>
    <w:rsid w:val="00922659"/>
    <w:rsid w:val="00923E4A"/>
    <w:rsid w:val="00951D50"/>
    <w:rsid w:val="0095224F"/>
    <w:rsid w:val="009739A4"/>
    <w:rsid w:val="00983870"/>
    <w:rsid w:val="009965B9"/>
    <w:rsid w:val="009A49E9"/>
    <w:rsid w:val="009B058F"/>
    <w:rsid w:val="009B22BC"/>
    <w:rsid w:val="009B571D"/>
    <w:rsid w:val="009B6D03"/>
    <w:rsid w:val="009C0D75"/>
    <w:rsid w:val="009C2EF2"/>
    <w:rsid w:val="009E2439"/>
    <w:rsid w:val="009E3C73"/>
    <w:rsid w:val="00A04797"/>
    <w:rsid w:val="00A06BAB"/>
    <w:rsid w:val="00A111F5"/>
    <w:rsid w:val="00A11D12"/>
    <w:rsid w:val="00A25B74"/>
    <w:rsid w:val="00A31CDF"/>
    <w:rsid w:val="00A5599F"/>
    <w:rsid w:val="00A56D94"/>
    <w:rsid w:val="00A7530E"/>
    <w:rsid w:val="00A84CE1"/>
    <w:rsid w:val="00A92D63"/>
    <w:rsid w:val="00A95755"/>
    <w:rsid w:val="00AB59D9"/>
    <w:rsid w:val="00AB7464"/>
    <w:rsid w:val="00AE2B19"/>
    <w:rsid w:val="00AF540D"/>
    <w:rsid w:val="00AF639D"/>
    <w:rsid w:val="00B15FB4"/>
    <w:rsid w:val="00B20941"/>
    <w:rsid w:val="00B602FA"/>
    <w:rsid w:val="00BA35CC"/>
    <w:rsid w:val="00BA51A5"/>
    <w:rsid w:val="00BB27FD"/>
    <w:rsid w:val="00BD6F5D"/>
    <w:rsid w:val="00BE7B6E"/>
    <w:rsid w:val="00C057BA"/>
    <w:rsid w:val="00C11803"/>
    <w:rsid w:val="00C30CE1"/>
    <w:rsid w:val="00C31E10"/>
    <w:rsid w:val="00C446B4"/>
    <w:rsid w:val="00C54275"/>
    <w:rsid w:val="00C6481D"/>
    <w:rsid w:val="00C66704"/>
    <w:rsid w:val="00C905BC"/>
    <w:rsid w:val="00C946AF"/>
    <w:rsid w:val="00CA2435"/>
    <w:rsid w:val="00CA4095"/>
    <w:rsid w:val="00CB1C8F"/>
    <w:rsid w:val="00CC1D24"/>
    <w:rsid w:val="00CD1A54"/>
    <w:rsid w:val="00CD5C1D"/>
    <w:rsid w:val="00CF09D7"/>
    <w:rsid w:val="00CF219A"/>
    <w:rsid w:val="00D14CA2"/>
    <w:rsid w:val="00D152A8"/>
    <w:rsid w:val="00D15A6C"/>
    <w:rsid w:val="00D166B2"/>
    <w:rsid w:val="00D21162"/>
    <w:rsid w:val="00D24004"/>
    <w:rsid w:val="00D2509E"/>
    <w:rsid w:val="00D54CD6"/>
    <w:rsid w:val="00D65755"/>
    <w:rsid w:val="00D73D73"/>
    <w:rsid w:val="00D7664B"/>
    <w:rsid w:val="00D81339"/>
    <w:rsid w:val="00D918FC"/>
    <w:rsid w:val="00D9211B"/>
    <w:rsid w:val="00DB467D"/>
    <w:rsid w:val="00DC4185"/>
    <w:rsid w:val="00DC4E3D"/>
    <w:rsid w:val="00E00549"/>
    <w:rsid w:val="00E03822"/>
    <w:rsid w:val="00E07318"/>
    <w:rsid w:val="00E20E49"/>
    <w:rsid w:val="00E21E73"/>
    <w:rsid w:val="00E42AD8"/>
    <w:rsid w:val="00E4599F"/>
    <w:rsid w:val="00E57F8F"/>
    <w:rsid w:val="00E65623"/>
    <w:rsid w:val="00E704CD"/>
    <w:rsid w:val="00E77163"/>
    <w:rsid w:val="00E84222"/>
    <w:rsid w:val="00E8453A"/>
    <w:rsid w:val="00E84625"/>
    <w:rsid w:val="00EB1280"/>
    <w:rsid w:val="00EB1C77"/>
    <w:rsid w:val="00EB59E1"/>
    <w:rsid w:val="00EB6CD4"/>
    <w:rsid w:val="00EC2274"/>
    <w:rsid w:val="00EC3392"/>
    <w:rsid w:val="00ED0071"/>
    <w:rsid w:val="00ED3948"/>
    <w:rsid w:val="00EE2B08"/>
    <w:rsid w:val="00EF203C"/>
    <w:rsid w:val="00EF4FDF"/>
    <w:rsid w:val="00F2789C"/>
    <w:rsid w:val="00F3215C"/>
    <w:rsid w:val="00F403EC"/>
    <w:rsid w:val="00F41DA3"/>
    <w:rsid w:val="00F45500"/>
    <w:rsid w:val="00F51821"/>
    <w:rsid w:val="00F84EF0"/>
    <w:rsid w:val="00FA62F4"/>
    <w:rsid w:val="00FB5FF7"/>
    <w:rsid w:val="00FC556D"/>
    <w:rsid w:val="00FE7ACD"/>
    <w:rsid w:val="00FF3558"/>
    <w:rsid w:val="00FF3AB8"/>
    <w:rsid w:val="00FF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8FE35"/>
  <w15:chartTrackingRefBased/>
  <w15:docId w15:val="{537C1F80-8D32-45E8-BFCD-61456125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9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932"/>
    <w:rPr>
      <w:sz w:val="18"/>
      <w:szCs w:val="18"/>
    </w:rPr>
  </w:style>
  <w:style w:type="table" w:styleId="a7">
    <w:name w:val="Table Grid"/>
    <w:basedOn w:val="a1"/>
    <w:uiPriority w:val="39"/>
    <w:rsid w:val="0020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24004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563EA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63EAD"/>
    <w:rPr>
      <w:sz w:val="18"/>
      <w:szCs w:val="18"/>
    </w:rPr>
  </w:style>
  <w:style w:type="paragraph" w:styleId="ab">
    <w:name w:val="Revision"/>
    <w:hidden/>
    <w:uiPriority w:val="99"/>
    <w:semiHidden/>
    <w:rsid w:val="00600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78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601D1-7ACE-4E27-B670-F2B6677EE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9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iera</dc:creator>
  <cp:keywords/>
  <dc:description/>
  <cp:lastModifiedBy>Jane Yangliera</cp:lastModifiedBy>
  <cp:revision>174</cp:revision>
  <dcterms:created xsi:type="dcterms:W3CDTF">2021-10-31T12:48:00Z</dcterms:created>
  <dcterms:modified xsi:type="dcterms:W3CDTF">2024-12-27T03:31:00Z</dcterms:modified>
</cp:coreProperties>
</file>